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40" w:type="dxa"/>
        <w:jc w:val="left"/>
        <w:tblInd w:w="-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0"/>
        <w:gridCol w:w="1160"/>
        <w:gridCol w:w="1160"/>
        <w:gridCol w:w="1160"/>
        <w:gridCol w:w="1160"/>
        <w:gridCol w:w="1160"/>
        <w:gridCol w:w="1160"/>
      </w:tblGrid>
      <w:tr>
        <w:trPr>
          <w:tblHeader w:val="true"/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color w:val="000000"/>
                <w:sz w:val="20"/>
                <w:szCs w:val="22"/>
              </w:rPr>
            </w:pPr>
            <w:bookmarkStart w:id="0" w:name="_Ref301944928"/>
            <w:bookmarkEnd w:id="0"/>
            <w:r>
              <w:rPr>
                <w:rFonts w:cs="Calibri" w:ascii="Calibri" w:hAnsi="Calibri"/>
                <w:b/>
                <w:color w:val="000000"/>
                <w:sz w:val="20"/>
                <w:szCs w:val="22"/>
              </w:rPr>
              <w:t>Gene symbo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2"/>
              </w:rPr>
              <w:t>iPSC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2"/>
              </w:rPr>
              <w:t>ESC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2"/>
              </w:rPr>
              <w:t>NSC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2"/>
              </w:rPr>
              <w:t>MSC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2"/>
              </w:rPr>
              <w:t>B-cell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2"/>
              </w:rPr>
              <w:t>VSEL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BCG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C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CP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CTC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CTL6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,6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CVR1B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2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CVRL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D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D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F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GTR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ICD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KT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1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KT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2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KT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B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1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P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NGPT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3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PC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2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POBEC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Q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RID1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2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2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RL6IP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6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5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7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SH2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5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5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5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TF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TRX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XIN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C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DNF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GLA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MI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2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6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MP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MP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MP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MP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MP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MP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2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MP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MP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8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MP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MP8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MPR1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2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MPR1B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MPR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NIP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6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6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NIP3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8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3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,3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RCA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3orf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ASP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BX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5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CK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CNF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3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C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CA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H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H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KN1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2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KN1B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7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3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KN2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X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HD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LDN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SF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SF1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SF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3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SF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TCF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6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TCF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TNNB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8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AZ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LX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MRT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NMT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0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NMT3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NMT3B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PPA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4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S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USP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3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VL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YRK1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3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ED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GR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O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PAS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3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P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PX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SRRB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ZH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ZH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8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GF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GF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GFR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GFR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GFR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GFR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LT3L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O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OXA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2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OXA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OXD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RZB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ZD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ZD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ZD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ZD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ZD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ZD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ZD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ZD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5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ZD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ZD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AB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6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AD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AD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ADD45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4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ATA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ATA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3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BX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FA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3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H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2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3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JA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7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5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7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LI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NA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6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2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3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NL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3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5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PR18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RB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SK3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SK3B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3F3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,5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,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,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2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,2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,6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3F3B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3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,2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BD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CFC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DAC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9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2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DAC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DAC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DAC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GF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3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IF1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4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,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7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MGA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MOX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NF1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OXA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OXB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PRT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,3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RA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SPB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AP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BS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FN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GF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GF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,9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L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L11R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L1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L2R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L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3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3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L6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L6S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,4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L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TGA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JAK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2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JAK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3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JAK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JARID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3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0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JU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4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KATNA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KATNB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KDM5B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KI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KITL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KLF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KLF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KLF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KLK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KRA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KRT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0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LEF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LEFTY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7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LIF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LIF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LIN28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,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,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AGEA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AP2K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AP2K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APK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APK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9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APK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ECO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EF2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LAN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RA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ST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,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SX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UC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YC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YC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YH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YH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YOD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ANO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8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CAM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FKB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GF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I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KX2-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ME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6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OTCH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9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OTCH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R0B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R1H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R2F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R2F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,3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R2F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R5A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R5A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R6A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RA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RIP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TF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0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TRK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3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TRK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TRK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OSM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AK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ARP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5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5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4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CSK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DGF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5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DGFB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DGFC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5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DGFD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DGFR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DHB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5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DPK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DX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ECAM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3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HB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HC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1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HC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IG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IK3C2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IK3C2B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8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IK3C2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3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IK3C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IK3C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IK3CB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IK3CD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IK3C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IK3R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IK3R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IK3R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IK3R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1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IK3R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ODX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5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OST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3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OU5F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9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PP1R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5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RKG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RMT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ROM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THLH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T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TPN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AC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4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5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AC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3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AC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AF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AR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1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B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CVR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ES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8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H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IF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LBP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PE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2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0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RA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RAS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5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UNX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UNX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XRB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100A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2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1PR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1PR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1PR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4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1PR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ALL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H3GLB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8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HC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3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LC2A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MAD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MAD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2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MAD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MAD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MAD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MAD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MAD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MAD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MARCA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MARCB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MARCC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MARCC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MARCE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3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M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OD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2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OS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OS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OX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OX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OX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PHK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PP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,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,8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TAT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6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UZ1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AGL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AP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APB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CF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CF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CF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9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CF7L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5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7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CF7L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5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CL1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5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DGF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2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4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DRD1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DRD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ER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FAP2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FAP2C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3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GFB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6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GFB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GFB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GFBR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GFBR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HAP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HAP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HP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LE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5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MSB4X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,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,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,7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,2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,4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NFAIP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P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PB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2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6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6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SC22D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5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0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T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UBB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,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4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YK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Y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BE2B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BE2D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2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BE2K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5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6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7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5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TF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NT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NT10B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6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NT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9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NT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NT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NT2B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NT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NT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NT5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NT5B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0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NT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NT7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NT8B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R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WP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3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YBX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,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,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,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2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7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ZCCHC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2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9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ZEB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7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6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7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,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,5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ZIC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,5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,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,8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5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,46</w:t>
            </w:r>
          </w:p>
        </w:tc>
      </w:tr>
    </w:tbl>
    <w:p>
      <w:pPr>
        <w:pStyle w:val="Beschriftung"/>
        <w:keepNext w:val="true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1836"/>
        </w:tabs>
        <w:ind w:left="1836" w:hanging="576"/>
      </w:pPr>
      <w:rPr>
        <w:lang w:val="en-GB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</w:tabs>
      <w:spacing w:before="240" w:after="60"/>
      <w:ind w:left="0" w:hanging="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lang w:val="en-GB"/>
    </w:rPr>
  </w:style>
  <w:style w:type="character" w:styleId="AbsatzStandardschriftart">
    <w:name w:val="Absatz-Standardschriftart"/>
    <w:qFormat/>
    <w:rPr/>
  </w:style>
  <w:style w:type="character" w:styleId="Cap">
    <w:name w:val="cap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Bodytext">
    <w:name w:val="bodytext"/>
    <w:basedOn w:val="Absatz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Pubmedid">
    <w:name w:val="pubmed_id"/>
    <w:basedOn w:val="Absatz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e-DE" w:bidi="ar-SA" w:eastAsia="zh-CN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/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09:51:00Z</dcterms:created>
  <dc:creator>trm</dc:creator>
  <dc:description/>
  <cp:keywords/>
  <dc:language>en-US</dc:language>
  <cp:lastModifiedBy>ralt</cp:lastModifiedBy>
  <dcterms:modified xsi:type="dcterms:W3CDTF">2012-03-13T09:53:00Z</dcterms:modified>
  <cp:revision>3</cp:revision>
  <dc:subject/>
  <dc:title>Supplementary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